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BE449" w14:textId="1A5185A6" w:rsidR="0013263A" w:rsidRDefault="00B4768E" w:rsidP="006B7C17">
      <w:pPr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r w:rsidRPr="00AE1F03">
        <w:rPr>
          <w:b/>
          <w:color w:val="000000" w:themeColor="text1"/>
          <w:lang w:val="en-US"/>
        </w:rPr>
        <w:t xml:space="preserve">Supporting information </w:t>
      </w:r>
    </w:p>
    <w:p w14:paraId="678F24E2" w14:textId="08BC6D70" w:rsidR="00B4768E" w:rsidRPr="00AE1F03" w:rsidRDefault="00922005" w:rsidP="00B4768E">
      <w:pPr>
        <w:spacing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2</w:t>
      </w:r>
      <w:r w:rsidR="00163C79">
        <w:rPr>
          <w:b/>
          <w:color w:val="000000" w:themeColor="text1"/>
          <w:lang w:val="en-US"/>
        </w:rPr>
        <w:t xml:space="preserve"> Table</w:t>
      </w:r>
      <w:r w:rsidR="00B4768E" w:rsidRPr="00AE1F03">
        <w:rPr>
          <w:b/>
          <w:color w:val="000000" w:themeColor="text1"/>
          <w:lang w:val="en-US"/>
        </w:rPr>
        <w:t>. Toxic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38"/>
        <w:gridCol w:w="1119"/>
        <w:gridCol w:w="1276"/>
        <w:gridCol w:w="1183"/>
        <w:gridCol w:w="1183"/>
      </w:tblGrid>
      <w:tr w:rsidR="00B4768E" w:rsidRPr="00163C79" w14:paraId="50FCE33A" w14:textId="77777777" w:rsidTr="003402A4">
        <w:tc>
          <w:tcPr>
            <w:tcW w:w="2338" w:type="dxa"/>
          </w:tcPr>
          <w:p w14:paraId="7986E902" w14:textId="77777777" w:rsidR="00B4768E" w:rsidRPr="00AE1F03" w:rsidRDefault="00B4768E" w:rsidP="003402A4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Adverse effects: N (%)</w:t>
            </w:r>
          </w:p>
        </w:tc>
        <w:tc>
          <w:tcPr>
            <w:tcW w:w="1119" w:type="dxa"/>
          </w:tcPr>
          <w:p w14:paraId="47A5FC0B" w14:textId="77777777" w:rsidR="00B4768E" w:rsidRPr="00AE1F03" w:rsidRDefault="00B4768E" w:rsidP="003402A4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Global group</w:t>
            </w:r>
          </w:p>
          <w:p w14:paraId="45C317D3" w14:textId="77777777" w:rsidR="00B4768E" w:rsidRPr="00AE1F03" w:rsidRDefault="00B4768E" w:rsidP="003402A4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(n=58)</w:t>
            </w:r>
          </w:p>
        </w:tc>
        <w:tc>
          <w:tcPr>
            <w:tcW w:w="1276" w:type="dxa"/>
          </w:tcPr>
          <w:p w14:paraId="6875CDB8" w14:textId="77777777" w:rsidR="00B4768E" w:rsidRPr="00AE1F03" w:rsidRDefault="00B4768E" w:rsidP="003402A4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Prophylaxis cohort (n=26)</w:t>
            </w:r>
          </w:p>
        </w:tc>
        <w:tc>
          <w:tcPr>
            <w:tcW w:w="1183" w:type="dxa"/>
          </w:tcPr>
          <w:p w14:paraId="0A620468" w14:textId="77777777" w:rsidR="00B4768E" w:rsidRPr="00AE1F03" w:rsidRDefault="00B4768E" w:rsidP="003402A4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 xml:space="preserve">Treatment cohort </w:t>
            </w:r>
          </w:p>
          <w:p w14:paraId="6D4FC738" w14:textId="77777777" w:rsidR="00B4768E" w:rsidRPr="00AE1F03" w:rsidRDefault="00B4768E" w:rsidP="003402A4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(n=32)</w:t>
            </w:r>
          </w:p>
        </w:tc>
        <w:tc>
          <w:tcPr>
            <w:tcW w:w="1183" w:type="dxa"/>
          </w:tcPr>
          <w:p w14:paraId="289AAD73" w14:textId="77777777" w:rsidR="00B4768E" w:rsidRPr="00AE1F03" w:rsidRDefault="00B4768E" w:rsidP="003402A4">
            <w:pPr>
              <w:spacing w:line="480" w:lineRule="auto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P</w:t>
            </w:r>
          </w:p>
        </w:tc>
      </w:tr>
      <w:tr w:rsidR="00B4768E" w:rsidRPr="00AE1F03" w14:paraId="622A9E32" w14:textId="77777777" w:rsidTr="003402A4">
        <w:tc>
          <w:tcPr>
            <w:tcW w:w="2338" w:type="dxa"/>
          </w:tcPr>
          <w:p w14:paraId="10A608BB" w14:textId="77777777" w:rsidR="00B4768E" w:rsidRPr="00AE1F03" w:rsidRDefault="00B4768E" w:rsidP="003402A4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 xml:space="preserve">Nausea </w:t>
            </w:r>
          </w:p>
        </w:tc>
        <w:tc>
          <w:tcPr>
            <w:tcW w:w="1119" w:type="dxa"/>
          </w:tcPr>
          <w:p w14:paraId="4CA9AD8C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6 (11%)</w:t>
            </w:r>
          </w:p>
        </w:tc>
        <w:tc>
          <w:tcPr>
            <w:tcW w:w="1276" w:type="dxa"/>
          </w:tcPr>
          <w:p w14:paraId="2473B5DE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8%)</w:t>
            </w:r>
          </w:p>
        </w:tc>
        <w:tc>
          <w:tcPr>
            <w:tcW w:w="1183" w:type="dxa"/>
          </w:tcPr>
          <w:p w14:paraId="0614CF9B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4 (13%)</w:t>
            </w:r>
          </w:p>
        </w:tc>
        <w:tc>
          <w:tcPr>
            <w:tcW w:w="1183" w:type="dxa"/>
          </w:tcPr>
          <w:p w14:paraId="676D2B7F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.69</w:t>
            </w:r>
          </w:p>
        </w:tc>
      </w:tr>
      <w:tr w:rsidR="00B4768E" w:rsidRPr="00AE1F03" w14:paraId="064393E5" w14:textId="77777777" w:rsidTr="003402A4">
        <w:tc>
          <w:tcPr>
            <w:tcW w:w="2338" w:type="dxa"/>
          </w:tcPr>
          <w:p w14:paraId="1803D60F" w14:textId="77777777" w:rsidR="00B4768E" w:rsidRPr="00AE1F03" w:rsidRDefault="00B4768E" w:rsidP="003402A4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Vomiting</w:t>
            </w:r>
          </w:p>
        </w:tc>
        <w:tc>
          <w:tcPr>
            <w:tcW w:w="1119" w:type="dxa"/>
          </w:tcPr>
          <w:p w14:paraId="6637B485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4%)</w:t>
            </w:r>
          </w:p>
        </w:tc>
        <w:tc>
          <w:tcPr>
            <w:tcW w:w="1276" w:type="dxa"/>
          </w:tcPr>
          <w:p w14:paraId="02153F91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183" w:type="dxa"/>
          </w:tcPr>
          <w:p w14:paraId="04344AB6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183" w:type="dxa"/>
          </w:tcPr>
          <w:p w14:paraId="6522E1F6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.5</w:t>
            </w:r>
          </w:p>
        </w:tc>
      </w:tr>
      <w:tr w:rsidR="00B4768E" w:rsidRPr="00AE1F03" w14:paraId="35646B8A" w14:textId="77777777" w:rsidTr="003402A4">
        <w:tc>
          <w:tcPr>
            <w:tcW w:w="2338" w:type="dxa"/>
          </w:tcPr>
          <w:p w14:paraId="698D7435" w14:textId="77777777" w:rsidR="00B4768E" w:rsidRPr="00AE1F03" w:rsidRDefault="00B4768E" w:rsidP="003402A4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Headache</w:t>
            </w:r>
          </w:p>
        </w:tc>
        <w:tc>
          <w:tcPr>
            <w:tcW w:w="1119" w:type="dxa"/>
          </w:tcPr>
          <w:p w14:paraId="72B0020C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8 (33%)</w:t>
            </w:r>
          </w:p>
        </w:tc>
        <w:tc>
          <w:tcPr>
            <w:tcW w:w="1276" w:type="dxa"/>
          </w:tcPr>
          <w:p w14:paraId="654B7CAB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7 (29%)</w:t>
            </w:r>
          </w:p>
        </w:tc>
        <w:tc>
          <w:tcPr>
            <w:tcW w:w="1183" w:type="dxa"/>
          </w:tcPr>
          <w:p w14:paraId="1BFAA522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1 (35%)</w:t>
            </w:r>
          </w:p>
        </w:tc>
        <w:tc>
          <w:tcPr>
            <w:tcW w:w="1183" w:type="dxa"/>
          </w:tcPr>
          <w:p w14:paraId="799DCA3C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.77</w:t>
            </w:r>
          </w:p>
        </w:tc>
      </w:tr>
      <w:tr w:rsidR="00B4768E" w:rsidRPr="00AE1F03" w14:paraId="238242F1" w14:textId="77777777" w:rsidTr="003402A4">
        <w:tc>
          <w:tcPr>
            <w:tcW w:w="2338" w:type="dxa"/>
          </w:tcPr>
          <w:p w14:paraId="687E5DD4" w14:textId="77777777" w:rsidR="00B4768E" w:rsidRPr="00AE1F03" w:rsidRDefault="00B4768E" w:rsidP="003402A4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Fever</w:t>
            </w:r>
          </w:p>
        </w:tc>
        <w:tc>
          <w:tcPr>
            <w:tcW w:w="1119" w:type="dxa"/>
          </w:tcPr>
          <w:p w14:paraId="52E27FE8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4%)</w:t>
            </w:r>
          </w:p>
        </w:tc>
        <w:tc>
          <w:tcPr>
            <w:tcW w:w="1276" w:type="dxa"/>
          </w:tcPr>
          <w:p w14:paraId="5651C4B7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183" w:type="dxa"/>
          </w:tcPr>
          <w:p w14:paraId="19F48DBB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183" w:type="dxa"/>
          </w:tcPr>
          <w:p w14:paraId="55EDEBF7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</w:t>
            </w:r>
          </w:p>
        </w:tc>
      </w:tr>
      <w:tr w:rsidR="00B4768E" w:rsidRPr="00AE1F03" w14:paraId="227F5FA2" w14:textId="77777777" w:rsidTr="003402A4">
        <w:tc>
          <w:tcPr>
            <w:tcW w:w="2338" w:type="dxa"/>
          </w:tcPr>
          <w:p w14:paraId="574ED3B8" w14:textId="77777777" w:rsidR="00B4768E" w:rsidRPr="00AE1F03" w:rsidRDefault="00B4768E" w:rsidP="003402A4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Neurological deficits</w:t>
            </w:r>
          </w:p>
        </w:tc>
        <w:tc>
          <w:tcPr>
            <w:tcW w:w="1119" w:type="dxa"/>
          </w:tcPr>
          <w:p w14:paraId="061D0E38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1 (20%)</w:t>
            </w:r>
          </w:p>
        </w:tc>
        <w:tc>
          <w:tcPr>
            <w:tcW w:w="1276" w:type="dxa"/>
          </w:tcPr>
          <w:p w14:paraId="23B71BB0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4 (17%)</w:t>
            </w:r>
          </w:p>
        </w:tc>
        <w:tc>
          <w:tcPr>
            <w:tcW w:w="1183" w:type="dxa"/>
          </w:tcPr>
          <w:p w14:paraId="42AE0242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7 (23%)</w:t>
            </w:r>
          </w:p>
        </w:tc>
        <w:tc>
          <w:tcPr>
            <w:tcW w:w="1183" w:type="dxa"/>
          </w:tcPr>
          <w:p w14:paraId="28997738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.74</w:t>
            </w:r>
          </w:p>
        </w:tc>
      </w:tr>
      <w:tr w:rsidR="00B4768E" w:rsidRPr="00AE1F03" w14:paraId="01C9830F" w14:textId="77777777" w:rsidTr="003402A4">
        <w:tc>
          <w:tcPr>
            <w:tcW w:w="2338" w:type="dxa"/>
          </w:tcPr>
          <w:p w14:paraId="0B849DDA" w14:textId="77777777" w:rsidR="00B4768E" w:rsidRPr="00AE1F03" w:rsidRDefault="00B4768E" w:rsidP="003402A4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Dizziness</w:t>
            </w:r>
          </w:p>
        </w:tc>
        <w:tc>
          <w:tcPr>
            <w:tcW w:w="1119" w:type="dxa"/>
          </w:tcPr>
          <w:p w14:paraId="79A8590F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5 (9%)</w:t>
            </w:r>
          </w:p>
        </w:tc>
        <w:tc>
          <w:tcPr>
            <w:tcW w:w="1276" w:type="dxa"/>
          </w:tcPr>
          <w:p w14:paraId="4A6D7C60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3 (12%)</w:t>
            </w:r>
          </w:p>
        </w:tc>
        <w:tc>
          <w:tcPr>
            <w:tcW w:w="1183" w:type="dxa"/>
          </w:tcPr>
          <w:p w14:paraId="65494650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6%)</w:t>
            </w:r>
          </w:p>
        </w:tc>
        <w:tc>
          <w:tcPr>
            <w:tcW w:w="1183" w:type="dxa"/>
          </w:tcPr>
          <w:p w14:paraId="471B6A4A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.64</w:t>
            </w:r>
          </w:p>
        </w:tc>
      </w:tr>
      <w:tr w:rsidR="00B4768E" w:rsidRPr="00AE1F03" w14:paraId="50025C3B" w14:textId="77777777" w:rsidTr="003402A4">
        <w:tc>
          <w:tcPr>
            <w:tcW w:w="2338" w:type="dxa"/>
          </w:tcPr>
          <w:p w14:paraId="2AB598B0" w14:textId="77777777" w:rsidR="00B4768E" w:rsidRPr="00AE1F03" w:rsidRDefault="00B4768E" w:rsidP="003402A4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Blindness</w:t>
            </w:r>
          </w:p>
        </w:tc>
        <w:tc>
          <w:tcPr>
            <w:tcW w:w="1119" w:type="dxa"/>
          </w:tcPr>
          <w:p w14:paraId="13AF614C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2 (4%)</w:t>
            </w:r>
          </w:p>
        </w:tc>
        <w:tc>
          <w:tcPr>
            <w:tcW w:w="1276" w:type="dxa"/>
          </w:tcPr>
          <w:p w14:paraId="4A34646B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1183" w:type="dxa"/>
          </w:tcPr>
          <w:p w14:paraId="56FD4578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183" w:type="dxa"/>
          </w:tcPr>
          <w:p w14:paraId="4D5EFC50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</w:t>
            </w:r>
          </w:p>
        </w:tc>
      </w:tr>
      <w:tr w:rsidR="00B4768E" w:rsidRPr="00AE1F03" w14:paraId="183C52CD" w14:textId="77777777" w:rsidTr="003402A4">
        <w:tc>
          <w:tcPr>
            <w:tcW w:w="2338" w:type="dxa"/>
          </w:tcPr>
          <w:p w14:paraId="0599351B" w14:textId="77777777" w:rsidR="00B4768E" w:rsidRPr="00AE1F03" w:rsidRDefault="00B4768E" w:rsidP="003402A4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AE1F03">
              <w:rPr>
                <w:b/>
                <w:color w:val="000000" w:themeColor="text1"/>
                <w:lang w:val="en-US"/>
              </w:rPr>
              <w:t>Photophobia</w:t>
            </w:r>
          </w:p>
        </w:tc>
        <w:tc>
          <w:tcPr>
            <w:tcW w:w="1119" w:type="dxa"/>
          </w:tcPr>
          <w:p w14:paraId="6196EEF9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2%)</w:t>
            </w:r>
          </w:p>
        </w:tc>
        <w:tc>
          <w:tcPr>
            <w:tcW w:w="1276" w:type="dxa"/>
          </w:tcPr>
          <w:p w14:paraId="765AC010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0 (0%)</w:t>
            </w:r>
          </w:p>
        </w:tc>
        <w:tc>
          <w:tcPr>
            <w:tcW w:w="1183" w:type="dxa"/>
          </w:tcPr>
          <w:p w14:paraId="12871E73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 (3%)</w:t>
            </w:r>
          </w:p>
        </w:tc>
        <w:tc>
          <w:tcPr>
            <w:tcW w:w="1183" w:type="dxa"/>
          </w:tcPr>
          <w:p w14:paraId="64A7E656" w14:textId="77777777" w:rsidR="00B4768E" w:rsidRPr="00AE1F03" w:rsidRDefault="00B4768E" w:rsidP="003402A4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E1F03">
              <w:rPr>
                <w:color w:val="000000" w:themeColor="text1"/>
                <w:lang w:val="en-US"/>
              </w:rPr>
              <w:t>1</w:t>
            </w:r>
          </w:p>
        </w:tc>
      </w:tr>
    </w:tbl>
    <w:p w14:paraId="5D4148FB" w14:textId="77777777" w:rsidR="00B4768E" w:rsidRPr="00AE1F03" w:rsidRDefault="00B4768E" w:rsidP="00B4768E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2C999C1A" w14:textId="77777777" w:rsidR="00B4768E" w:rsidRPr="00AE1F03" w:rsidRDefault="00B4768E" w:rsidP="00B4768E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1C065FE6" w14:textId="77777777" w:rsidR="00B4768E" w:rsidRPr="00AE1F03" w:rsidRDefault="00B4768E" w:rsidP="00B4768E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3B99B4D9" w14:textId="77777777" w:rsidR="00B4768E" w:rsidRPr="00AE1F03" w:rsidRDefault="00B4768E" w:rsidP="00B4768E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12BBCED0" w14:textId="77777777" w:rsidR="00B4768E" w:rsidRPr="00AE1F03" w:rsidRDefault="00B4768E" w:rsidP="00B4768E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49F9BD35" w14:textId="77777777" w:rsidR="00B4768E" w:rsidRPr="00AE1F03" w:rsidRDefault="00B4768E" w:rsidP="00B4768E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02AC5B56" w14:textId="77777777" w:rsidR="0013263A" w:rsidRDefault="0013263A" w:rsidP="00B4768E">
      <w:pPr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bookmarkStart w:id="0" w:name="_GoBack"/>
      <w:bookmarkEnd w:id="0"/>
    </w:p>
    <w:sectPr w:rsidR="0013263A" w:rsidSect="00E11B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C3613"/>
    <w:multiLevelType w:val="hybridMultilevel"/>
    <w:tmpl w:val="83D4D2F4"/>
    <w:lvl w:ilvl="0" w:tplc="436E302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BA6952"/>
    <w:multiLevelType w:val="hybridMultilevel"/>
    <w:tmpl w:val="C74AEA50"/>
    <w:lvl w:ilvl="0" w:tplc="03041A78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1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68E"/>
    <w:rsid w:val="0013263A"/>
    <w:rsid w:val="00163C79"/>
    <w:rsid w:val="00563C3F"/>
    <w:rsid w:val="006B7C17"/>
    <w:rsid w:val="008C5C34"/>
    <w:rsid w:val="00922005"/>
    <w:rsid w:val="00984D81"/>
    <w:rsid w:val="00B4768E"/>
    <w:rsid w:val="00CB6486"/>
    <w:rsid w:val="00CE7853"/>
    <w:rsid w:val="00D06CFF"/>
    <w:rsid w:val="00EC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0E5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768E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4768E"/>
    <w:pPr>
      <w:ind w:left="720"/>
      <w:contextualSpacing/>
    </w:pPr>
  </w:style>
  <w:style w:type="table" w:styleId="Tablaconcuadrcula">
    <w:name w:val="Table Grid"/>
    <w:basedOn w:val="Tablanormal"/>
    <w:uiPriority w:val="59"/>
    <w:rsid w:val="00B4768E"/>
    <w:rPr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2</Characters>
  <Application>Microsoft Macintosh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orting information </vt:lpstr>
      <vt:lpstr>S1. Table 1. Patient characteristics</vt:lpstr>
      <vt:lpstr>Table 3. Response evaluation in neuro-meningeal lymphomatosis. </vt:lpstr>
    </vt:vector>
  </TitlesOfParts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utierrez</dc:creator>
  <cp:keywords/>
  <dc:description/>
  <cp:lastModifiedBy>Antonio Gutierrez</cp:lastModifiedBy>
  <cp:revision>3</cp:revision>
  <dcterms:created xsi:type="dcterms:W3CDTF">2017-06-16T05:48:00Z</dcterms:created>
  <dcterms:modified xsi:type="dcterms:W3CDTF">2017-06-16T05:48:00Z</dcterms:modified>
</cp:coreProperties>
</file>